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2DC36" w14:textId="77777777" w:rsidR="00161D6A" w:rsidRPr="00834458" w:rsidRDefault="00161D6A" w:rsidP="00161D6A">
      <w:pPr>
        <w:rPr>
          <w:b/>
          <w:bCs/>
          <w:i/>
        </w:rPr>
      </w:pPr>
      <w:r>
        <w:rPr>
          <w:b/>
          <w:bCs/>
        </w:rPr>
        <w:t>S4 Table</w:t>
      </w:r>
      <w:r w:rsidRPr="00834458">
        <w:rPr>
          <w:b/>
          <w:bCs/>
        </w:rPr>
        <w:t xml:space="preserve">. </w:t>
      </w:r>
      <w:r w:rsidRPr="00834458">
        <w:rPr>
          <w:b/>
          <w:bCs/>
          <w:iCs/>
        </w:rPr>
        <w:t>Means, Standard Deviations, and Cronbach’s Alpha for Study 3.</w:t>
      </w:r>
    </w:p>
    <w:p w14:paraId="4DB6D776" w14:textId="77777777" w:rsidR="00161D6A" w:rsidRPr="00834458" w:rsidRDefault="00161D6A" w:rsidP="00161D6A">
      <w:pPr>
        <w:rPr>
          <w:b/>
          <w:bCs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051"/>
        <w:gridCol w:w="1674"/>
        <w:gridCol w:w="958"/>
        <w:gridCol w:w="2677"/>
      </w:tblGrid>
      <w:tr w:rsidR="00161D6A" w:rsidRPr="000C1209" w14:paraId="232067B3" w14:textId="77777777" w:rsidTr="00E21A04">
        <w:trPr>
          <w:trHeight w:val="635"/>
        </w:trPr>
        <w:tc>
          <w:tcPr>
            <w:tcW w:w="21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AD85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Variable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B77B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M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E6BD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SD</w:t>
            </w: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C091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Cronbach’s Alpha</w:t>
            </w:r>
          </w:p>
        </w:tc>
      </w:tr>
      <w:tr w:rsidR="00161D6A" w:rsidRPr="000C1209" w14:paraId="02F6E2A1" w14:textId="77777777" w:rsidTr="00E21A04">
        <w:trPr>
          <w:trHeight w:val="635"/>
        </w:trPr>
        <w:tc>
          <w:tcPr>
            <w:tcW w:w="21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FC98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Hedonic well-being</w:t>
            </w:r>
          </w:p>
        </w:tc>
        <w:tc>
          <w:tcPr>
            <w:tcW w:w="89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2065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7.30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9FFA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6.75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1922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FF0000"/>
              </w:rPr>
            </w:pPr>
            <w:r w:rsidRPr="000C1209">
              <w:rPr>
                <w:color w:val="000000" w:themeColor="text1"/>
              </w:rPr>
              <w:t xml:space="preserve">.70 </w:t>
            </w:r>
          </w:p>
        </w:tc>
      </w:tr>
      <w:tr w:rsidR="00161D6A" w:rsidRPr="000C1209" w14:paraId="15250B76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F395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Eudaimonic well-be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84B5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4.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DB9C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24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D0ED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7</w:t>
            </w:r>
          </w:p>
        </w:tc>
      </w:tr>
      <w:tr w:rsidR="00161D6A" w:rsidRPr="000C1209" w14:paraId="25CB7555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6EE8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Psychological richnes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873C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5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D12E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05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9705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92</w:t>
            </w:r>
          </w:p>
        </w:tc>
      </w:tr>
      <w:tr w:rsidR="00161D6A" w:rsidRPr="000C1209" w14:paraId="422AAEB2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018B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Hedonic well-being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E5CB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5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94B5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18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B62D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5</w:t>
            </w:r>
          </w:p>
        </w:tc>
      </w:tr>
      <w:tr w:rsidR="00161D6A" w:rsidRPr="000C1209" w14:paraId="27A626B1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AE0A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Eudaimonic well-being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AB7F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4.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F657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37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1ADC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4</w:t>
            </w:r>
          </w:p>
        </w:tc>
      </w:tr>
      <w:tr w:rsidR="00161D6A" w:rsidRPr="000C1209" w14:paraId="02987CE9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13B1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Psychological richness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3A66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3.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57BB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42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AAB9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0</w:t>
            </w:r>
          </w:p>
        </w:tc>
      </w:tr>
      <w:tr w:rsidR="00161D6A" w:rsidRPr="000C1209" w14:paraId="36945F25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BA4E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Hedonic entertainment (fu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1D01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6.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7199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0.83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EA4D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8</w:t>
            </w:r>
          </w:p>
        </w:tc>
      </w:tr>
      <w:tr w:rsidR="00161D6A" w:rsidRPr="000C1209" w14:paraId="375893C4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D9BE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Eudaimonic entertainment (movin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3CEA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4.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D69D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41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73DBF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000000" w:themeColor="text1"/>
              </w:rPr>
            </w:pPr>
            <w:r w:rsidRPr="000C1209">
              <w:rPr>
                <w:color w:val="000000" w:themeColor="text1"/>
              </w:rPr>
              <w:t>.83</w:t>
            </w:r>
          </w:p>
        </w:tc>
      </w:tr>
      <w:tr w:rsidR="00161D6A" w:rsidRPr="000C1209" w14:paraId="19E04BC2" w14:textId="77777777" w:rsidTr="00E21A04">
        <w:trPr>
          <w:trHeight w:val="635"/>
        </w:trPr>
        <w:tc>
          <w:tcPr>
            <w:tcW w:w="21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95B3" w14:textId="77777777" w:rsidR="00161D6A" w:rsidRPr="000C1209" w:rsidRDefault="00161D6A" w:rsidP="00E21A04">
            <w:pPr>
              <w:spacing w:line="276" w:lineRule="auto"/>
              <w:ind w:left="100"/>
            </w:pPr>
            <w:r w:rsidRPr="000C1209">
              <w:t>Psychologically rich entertainment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E984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4.6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3F9A" w14:textId="77777777" w:rsidR="00161D6A" w:rsidRPr="000C1209" w:rsidRDefault="00161D6A" w:rsidP="00E21A04">
            <w:pPr>
              <w:spacing w:line="276" w:lineRule="auto"/>
              <w:ind w:left="100"/>
              <w:jc w:val="center"/>
            </w:pPr>
            <w:r w:rsidRPr="000C1209">
              <w:t>1.46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B7D5" w14:textId="77777777" w:rsidR="00161D6A" w:rsidRPr="000C1209" w:rsidRDefault="00161D6A" w:rsidP="00E21A04">
            <w:pPr>
              <w:spacing w:line="276" w:lineRule="auto"/>
              <w:ind w:left="100"/>
              <w:jc w:val="center"/>
              <w:rPr>
                <w:color w:val="FF0000"/>
              </w:rPr>
            </w:pPr>
            <w:r w:rsidRPr="000C1209">
              <w:rPr>
                <w:color w:val="000000" w:themeColor="text1"/>
              </w:rPr>
              <w:t>.86</w:t>
            </w:r>
          </w:p>
        </w:tc>
      </w:tr>
    </w:tbl>
    <w:p w14:paraId="4CC72219" w14:textId="77777777" w:rsidR="00161D6A" w:rsidRPr="000C1209" w:rsidRDefault="00161D6A" w:rsidP="00161D6A">
      <w:pPr>
        <w:sectPr w:rsidR="00161D6A" w:rsidRPr="000C1209" w:rsidSect="00161D6A">
          <w:headerReference w:type="default" r:id="rId4"/>
          <w:headerReference w:type="first" r:id="rId5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7BA8491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40402" w14:textId="77777777" w:rsidR="00161D6A" w:rsidRDefault="00161D6A">
    <w:pPr>
      <w:tabs>
        <w:tab w:val="right" w:pos="9360"/>
      </w:tabs>
    </w:pPr>
    <w:r>
      <w:t>PSYCHOLOGICALLY RICH ENTERTAINMENT - SUPPLEMENTARY FI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0D33E" w14:textId="77777777" w:rsidR="00161D6A" w:rsidRDefault="00161D6A">
    <w:pPr>
      <w:pBdr>
        <w:top w:val="nil"/>
        <w:left w:val="nil"/>
        <w:bottom w:val="nil"/>
        <w:right w:val="nil"/>
        <w:between w:val="nil"/>
      </w:pBdr>
      <w:spacing w:before="960"/>
    </w:pPr>
    <w:r>
      <w:t xml:space="preserve">Running head: TITLE OF </w:t>
    </w:r>
    <w:r>
      <w:t>YOUR PAPER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D6A"/>
    <w:rsid w:val="00161D6A"/>
    <w:rsid w:val="002F19DA"/>
    <w:rsid w:val="00600661"/>
    <w:rsid w:val="007A6EB1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DF441"/>
  <w15:chartTrackingRefBased/>
  <w15:docId w15:val="{FF6B8AA8-B5A2-334B-B7DB-34F798A2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D6A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D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D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D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D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D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D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D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D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D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D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D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D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39:00Z</dcterms:created>
  <dcterms:modified xsi:type="dcterms:W3CDTF">2024-12-20T20:39:00Z</dcterms:modified>
</cp:coreProperties>
</file>